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9A8" w:rsidRDefault="004B5F15" w:rsidP="00FD69A8">
      <w:pPr>
        <w:spacing w:line="48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S2 Table. </w:t>
      </w:r>
      <w:proofErr w:type="gramStart"/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p-values</w:t>
      </w:r>
      <w:proofErr w:type="gramEnd"/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of the linear regressions of passage date and year for 30 species migrating through </w:t>
      </w:r>
      <w:proofErr w:type="spellStart"/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Ponza</w:t>
      </w:r>
      <w:proofErr w:type="spellEnd"/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between 2002 and 2019. </w:t>
      </w:r>
      <w:r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Slopes and SE </w:t>
      </w:r>
      <w:proofErr w:type="gramStart"/>
      <w:r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>are shown</w:t>
      </w:r>
      <w:proofErr w:type="gramEnd"/>
      <w:r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 in the main text in Table 2.</w:t>
      </w:r>
      <w:bookmarkStart w:id="0" w:name="_GoBack"/>
      <w:bookmarkEnd w:id="0"/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2836"/>
        <w:gridCol w:w="1625"/>
        <w:gridCol w:w="1625"/>
        <w:gridCol w:w="1521"/>
        <w:gridCol w:w="1455"/>
      </w:tblGrid>
      <w:tr w:rsidR="00845A2D" w:rsidRPr="007B73EF" w:rsidTr="004C4D7D">
        <w:trPr>
          <w:trHeight w:val="469"/>
        </w:trPr>
        <w:tc>
          <w:tcPr>
            <w:tcW w:w="1500" w:type="pct"/>
            <w:vMerge w:val="restar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7B73EF">
              <w:rPr>
                <w:rFonts w:eastAsia="Times New Roman"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913" w:type="pct"/>
            <w:vMerge w:val="restar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tart</w:t>
            </w:r>
          </w:p>
        </w:tc>
        <w:tc>
          <w:tcPr>
            <w:tcW w:w="913" w:type="pct"/>
            <w:vMerge w:val="restar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eak</w:t>
            </w:r>
          </w:p>
        </w:tc>
        <w:tc>
          <w:tcPr>
            <w:tcW w:w="855" w:type="pct"/>
            <w:vMerge w:val="restar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nd</w:t>
            </w:r>
          </w:p>
        </w:tc>
        <w:tc>
          <w:tcPr>
            <w:tcW w:w="819" w:type="pct"/>
            <w:vMerge w:val="restart"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Migration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window</w:t>
            </w:r>
            <w:proofErr w:type="spellEnd"/>
          </w:p>
        </w:tc>
      </w:tr>
      <w:tr w:rsidR="00845A2D" w:rsidRPr="007B73EF" w:rsidTr="004C4D7D">
        <w:trPr>
          <w:trHeight w:val="509"/>
        </w:trPr>
        <w:tc>
          <w:tcPr>
            <w:tcW w:w="1500" w:type="pct"/>
            <w:vMerge/>
            <w:hideMark/>
          </w:tcPr>
          <w:p w:rsidR="00845A2D" w:rsidRPr="007B73EF" w:rsidRDefault="00845A2D" w:rsidP="004C4D7D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13" w:type="pct"/>
            <w:vMerge/>
            <w:hideMark/>
          </w:tcPr>
          <w:p w:rsidR="00845A2D" w:rsidRPr="007B73EF" w:rsidRDefault="00845A2D" w:rsidP="004C4D7D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13" w:type="pct"/>
            <w:vMerge/>
            <w:hideMark/>
          </w:tcPr>
          <w:p w:rsidR="00845A2D" w:rsidRPr="007B73EF" w:rsidRDefault="00845A2D" w:rsidP="004C4D7D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55" w:type="pct"/>
            <w:vMerge/>
            <w:hideMark/>
          </w:tcPr>
          <w:p w:rsidR="00845A2D" w:rsidRPr="007B73EF" w:rsidRDefault="00845A2D" w:rsidP="004C4D7D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19" w:type="pct"/>
            <w:vMerge/>
            <w:hideMark/>
          </w:tcPr>
          <w:p w:rsidR="00845A2D" w:rsidRPr="007B73EF" w:rsidRDefault="00845A2D" w:rsidP="004C4D7D">
            <w:pPr>
              <w:spacing w:line="276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845A2D" w:rsidRPr="004260A7" w:rsidTr="004C4D7D">
        <w:trPr>
          <w:trHeight w:val="450"/>
        </w:trPr>
        <w:tc>
          <w:tcPr>
            <w:tcW w:w="5000" w:type="pct"/>
            <w:gridSpan w:val="5"/>
          </w:tcPr>
          <w:p w:rsidR="00845A2D" w:rsidRPr="004260A7" w:rsidRDefault="00845A2D" w:rsidP="004C4D7D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260A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intering</w:t>
            </w:r>
            <w:proofErr w:type="spellEnd"/>
            <w:r w:rsidRPr="004260A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260A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  <w:proofErr w:type="spellEnd"/>
            <w:r w:rsidRPr="004260A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: North </w:t>
            </w:r>
            <w:proofErr w:type="spellStart"/>
            <w:r w:rsidRPr="004260A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frica</w:t>
            </w:r>
            <w:proofErr w:type="spellEnd"/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rithac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ubecula</w:t>
            </w:r>
            <w:proofErr w:type="spellEnd"/>
          </w:p>
        </w:tc>
        <w:tc>
          <w:tcPr>
            <w:tcW w:w="913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23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41</w:t>
            </w:r>
          </w:p>
        </w:tc>
        <w:tc>
          <w:tcPr>
            <w:tcW w:w="819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hoenicur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chru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</w:t>
            </w:r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</w:t>
            </w:r>
            <w:proofErr w:type="spellEnd"/>
          </w:p>
        </w:tc>
        <w:tc>
          <w:tcPr>
            <w:tcW w:w="913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04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71</w:t>
            </w:r>
          </w:p>
        </w:tc>
        <w:tc>
          <w:tcPr>
            <w:tcW w:w="819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hylloscop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llybita</w:t>
            </w:r>
            <w:proofErr w:type="spellEnd"/>
          </w:p>
        </w:tc>
        <w:tc>
          <w:tcPr>
            <w:tcW w:w="913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27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91</w:t>
            </w:r>
          </w:p>
        </w:tc>
        <w:tc>
          <w:tcPr>
            <w:tcW w:w="819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axicola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orqua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us</w:t>
            </w:r>
            <w:proofErr w:type="spellEnd"/>
          </w:p>
        </w:tc>
        <w:tc>
          <w:tcPr>
            <w:tcW w:w="913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41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09</w:t>
            </w:r>
          </w:p>
        </w:tc>
        <w:tc>
          <w:tcPr>
            <w:tcW w:w="819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Sylvia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tricapilla</w:t>
            </w:r>
            <w:proofErr w:type="spellEnd"/>
          </w:p>
        </w:tc>
        <w:tc>
          <w:tcPr>
            <w:tcW w:w="913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26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479</w:t>
            </w:r>
          </w:p>
        </w:tc>
        <w:tc>
          <w:tcPr>
            <w:tcW w:w="819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urd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hilomelos</w:t>
            </w:r>
            <w:proofErr w:type="spellEnd"/>
          </w:p>
        </w:tc>
        <w:tc>
          <w:tcPr>
            <w:tcW w:w="913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42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925</w:t>
            </w:r>
          </w:p>
        </w:tc>
        <w:tc>
          <w:tcPr>
            <w:tcW w:w="819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</w:tr>
      <w:tr w:rsidR="00845A2D" w:rsidRPr="004260A7" w:rsidTr="004C4D7D">
        <w:trPr>
          <w:trHeight w:val="300"/>
        </w:trPr>
        <w:tc>
          <w:tcPr>
            <w:tcW w:w="5000" w:type="pct"/>
            <w:gridSpan w:val="5"/>
            <w:noWrap/>
          </w:tcPr>
          <w:p w:rsidR="00845A2D" w:rsidRPr="004260A7" w:rsidRDefault="00845A2D" w:rsidP="004C4D7D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260A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intering</w:t>
            </w:r>
            <w:proofErr w:type="spellEnd"/>
            <w:r w:rsidRPr="004260A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4260A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  <w:proofErr w:type="spellEnd"/>
            <w:r w:rsidRPr="004260A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: Sahel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rocephal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choenobaenu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644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401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978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733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Jynx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orquilla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19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494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72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58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ani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enator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765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10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31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58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uscicapa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triata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65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28</w:t>
            </w:r>
          </w:p>
        </w:tc>
        <w:tc>
          <w:tcPr>
            <w:tcW w:w="855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819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enanthe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ispanica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428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23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14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02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enanthe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enanthe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863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32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450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888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hoenicur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hoenicuru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16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08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655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826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hylloscop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ochilu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959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  <w:t>0.077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  <w:t>0.093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971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treptopelia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urtur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86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725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610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49</w:t>
            </w:r>
          </w:p>
        </w:tc>
      </w:tr>
      <w:tr w:rsidR="00845A2D" w:rsidRPr="00B75118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Sylvia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antillan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614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24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812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  <w:t>0.053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Sylvia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ommuni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20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682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767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53</w:t>
            </w:r>
          </w:p>
        </w:tc>
      </w:tr>
      <w:tr w:rsidR="00845A2D" w:rsidRPr="007B73EF" w:rsidTr="004C4D7D">
        <w:trPr>
          <w:trHeight w:val="315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Upupa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epop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49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  <w:t>0.072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71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28</w:t>
            </w:r>
          </w:p>
        </w:tc>
      </w:tr>
      <w:tr w:rsidR="00845A2D" w:rsidRPr="007B73EF" w:rsidTr="004C4D7D">
        <w:trPr>
          <w:trHeight w:val="315"/>
        </w:trPr>
        <w:tc>
          <w:tcPr>
            <w:tcW w:w="5000" w:type="pct"/>
            <w:gridSpan w:val="5"/>
            <w:noWrap/>
          </w:tcPr>
          <w:p w:rsidR="00845A2D" w:rsidRPr="00B75118" w:rsidRDefault="00845A2D" w:rsidP="004C4D7D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interin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ou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: Tropic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frica</w:t>
            </w:r>
            <w:proofErr w:type="spellEnd"/>
          </w:p>
        </w:tc>
      </w:tr>
      <w:tr w:rsidR="00845A2D" w:rsidRPr="007B73EF" w:rsidTr="004C4D7D">
        <w:trPr>
          <w:trHeight w:val="315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crocephal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rundinaceu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09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37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56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25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nth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triviali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91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54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465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81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lastRenderedPageBreak/>
              <w:t>F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</w:t>
            </w:r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edula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lbicolli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35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375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453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04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F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</w:t>
            </w:r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cedula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ypoleuca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23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618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13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  <w:t>0.074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ippolai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icterina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330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51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776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930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Hirundo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ustica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06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391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924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color w:val="000000"/>
                <w:lang w:eastAsia="de-DE"/>
              </w:rPr>
              <w:t>0.020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uscinia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egarhyncho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76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302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627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421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erop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piaster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70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718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719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374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riol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riolus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444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307</w:t>
            </w:r>
          </w:p>
        </w:tc>
        <w:tc>
          <w:tcPr>
            <w:tcW w:w="855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819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hylloscopus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ibilatrix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25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417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16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159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axicola</w:t>
            </w:r>
            <w:proofErr w:type="spellEnd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rubetra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bCs/>
                <w:iCs/>
                <w:color w:val="000000"/>
                <w:lang w:eastAsia="de-DE"/>
              </w:rPr>
              <w:t>0.083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714</w:t>
            </w:r>
          </w:p>
        </w:tc>
        <w:tc>
          <w:tcPr>
            <w:tcW w:w="855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375</w:t>
            </w:r>
          </w:p>
        </w:tc>
        <w:tc>
          <w:tcPr>
            <w:tcW w:w="819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315</w:t>
            </w:r>
          </w:p>
        </w:tc>
      </w:tr>
      <w:tr w:rsidR="00845A2D" w:rsidRPr="007B73EF" w:rsidTr="004C4D7D">
        <w:trPr>
          <w:trHeight w:val="300"/>
        </w:trPr>
        <w:tc>
          <w:tcPr>
            <w:tcW w:w="1500" w:type="pct"/>
            <w:noWrap/>
            <w:hideMark/>
          </w:tcPr>
          <w:p w:rsidR="00845A2D" w:rsidRPr="007B73EF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Sylvia </w:t>
            </w:r>
            <w:proofErr w:type="spellStart"/>
            <w:r w:rsidRPr="007B73EF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orin</w:t>
            </w:r>
            <w:proofErr w:type="spellEnd"/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235</w:t>
            </w:r>
          </w:p>
        </w:tc>
        <w:tc>
          <w:tcPr>
            <w:tcW w:w="913" w:type="pct"/>
            <w:noWrap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0.515</w:t>
            </w:r>
          </w:p>
        </w:tc>
        <w:tc>
          <w:tcPr>
            <w:tcW w:w="855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  <w:tc>
          <w:tcPr>
            <w:tcW w:w="819" w:type="pct"/>
            <w:noWrap/>
            <w:hideMark/>
          </w:tcPr>
          <w:p w:rsidR="00845A2D" w:rsidRPr="000F7EBD" w:rsidRDefault="00845A2D" w:rsidP="004C4D7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7EBD">
              <w:rPr>
                <w:rFonts w:ascii="Calibri" w:eastAsia="Times New Roman" w:hAnsi="Calibri" w:cs="Calibri"/>
                <w:color w:val="000000"/>
                <w:lang w:eastAsia="de-DE"/>
              </w:rPr>
              <w:t>NA</w:t>
            </w:r>
          </w:p>
        </w:tc>
      </w:tr>
    </w:tbl>
    <w:p w:rsidR="00FD69A8" w:rsidRPr="00FD69A8" w:rsidRDefault="00FD69A8">
      <w:pPr>
        <w:rPr>
          <w:lang w:val="en-US"/>
        </w:rPr>
      </w:pPr>
    </w:p>
    <w:sectPr w:rsidR="00FD69A8" w:rsidRPr="00FD69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EBD"/>
    <w:rsid w:val="000F7EBD"/>
    <w:rsid w:val="004B5F15"/>
    <w:rsid w:val="00845A2D"/>
    <w:rsid w:val="00CA488B"/>
    <w:rsid w:val="00FD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8AE43B-CA8F-4E14-8AA3-827892A70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7EBD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0F7EBD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ni Ivan</dc:creator>
  <cp:keywords/>
  <dc:description/>
  <cp:lastModifiedBy>Maggini Ivan</cp:lastModifiedBy>
  <cp:revision>2</cp:revision>
  <dcterms:created xsi:type="dcterms:W3CDTF">2020-07-02T14:00:00Z</dcterms:created>
  <dcterms:modified xsi:type="dcterms:W3CDTF">2020-07-02T14:27:00Z</dcterms:modified>
</cp:coreProperties>
</file>